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A9E22" w14:textId="65A4E405" w:rsidR="00A83EC5" w:rsidRPr="00F21C26" w:rsidRDefault="00A83EC5" w:rsidP="00E20BEB">
      <w:pPr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F21C26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Supplementary Table </w:t>
      </w:r>
      <w:r w:rsidR="00512F16" w:rsidRPr="00F21C26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S</w:t>
      </w:r>
      <w:r w:rsidRPr="00F21C26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2</w:t>
      </w:r>
      <w:r w:rsidR="00C57B43" w:rsidRPr="00F21C26">
        <w:rPr>
          <w:rFonts w:ascii="Times New Roman" w:hAnsi="Times New Roman" w:cs="Times New Roman"/>
          <w:b/>
          <w:sz w:val="24"/>
          <w:szCs w:val="24"/>
        </w:rPr>
        <w:t>.</w:t>
      </w:r>
      <w:r w:rsidR="00002A68" w:rsidRPr="00F21C26">
        <w:rPr>
          <w:rFonts w:ascii="Times New Roman" w:hAnsi="Times New Roman" w:cs="Times New Roman"/>
          <w:sz w:val="24"/>
          <w:szCs w:val="24"/>
        </w:rPr>
        <w:t xml:space="preserve"> </w:t>
      </w:r>
      <w:r w:rsidR="00002A68" w:rsidRPr="00F21C26">
        <w:rPr>
          <w:rFonts w:ascii="Times New Roman" w:hAnsi="Times New Roman" w:cs="Times New Roman"/>
          <w:bCs/>
          <w:sz w:val="24"/>
          <w:szCs w:val="24"/>
        </w:rPr>
        <w:t>Sequences for forward</w:t>
      </w:r>
      <w:r w:rsidR="00DB7EEF" w:rsidRPr="00F21C26">
        <w:rPr>
          <w:rFonts w:ascii="Times New Roman" w:hAnsi="Times New Roman" w:cs="Times New Roman"/>
          <w:bCs/>
          <w:sz w:val="24"/>
          <w:szCs w:val="24"/>
        </w:rPr>
        <w:t xml:space="preserve"> and reverse</w:t>
      </w:r>
      <w:r w:rsidR="00002A68" w:rsidRPr="00F21C26">
        <w:rPr>
          <w:rFonts w:ascii="Times New Roman" w:hAnsi="Times New Roman" w:cs="Times New Roman"/>
          <w:bCs/>
          <w:sz w:val="24"/>
          <w:szCs w:val="24"/>
        </w:rPr>
        <w:t xml:space="preserve"> barcoded primers (</w:t>
      </w:r>
      <w:proofErr w:type="spellStart"/>
      <w:r w:rsidR="00002A68" w:rsidRPr="00F21C26">
        <w:rPr>
          <w:rFonts w:ascii="Times New Roman" w:hAnsi="Times New Roman" w:cs="Times New Roman"/>
          <w:bCs/>
          <w:sz w:val="24"/>
          <w:szCs w:val="24"/>
        </w:rPr>
        <w:t>Nextera</w:t>
      </w:r>
      <w:proofErr w:type="spellEnd"/>
      <w:r w:rsidR="00002A68" w:rsidRPr="00F21C26">
        <w:rPr>
          <w:rFonts w:ascii="Times New Roman" w:hAnsi="Times New Roman" w:cs="Times New Roman"/>
          <w:bCs/>
          <w:sz w:val="24"/>
          <w:szCs w:val="24"/>
        </w:rPr>
        <w:t xml:space="preserve"> XT Index Kit v2). I</w:t>
      </w:r>
      <w:r w:rsidR="00002A68" w:rsidRPr="00F21C26">
        <w:rPr>
          <w:rFonts w:ascii="Times New Roman" w:hAnsi="Times New Roman" w:cs="Times New Roman"/>
          <w:sz w:val="24"/>
          <w:szCs w:val="24"/>
        </w:rPr>
        <w:t>ndex sequences are highligh</w:t>
      </w:r>
      <w:bookmarkStart w:id="0" w:name="_GoBack"/>
      <w:bookmarkEnd w:id="0"/>
      <w:r w:rsidR="00002A68" w:rsidRPr="00F21C26">
        <w:rPr>
          <w:rFonts w:ascii="Times New Roman" w:hAnsi="Times New Roman" w:cs="Times New Roman"/>
          <w:sz w:val="24"/>
          <w:szCs w:val="24"/>
        </w:rPr>
        <w:t>ted. Sequences from: Oligonucleotide sequences © 2018 Illumina, Inc. All rights reserved.</w:t>
      </w:r>
    </w:p>
    <w:p w14:paraId="01CC8ABB" w14:textId="77777777" w:rsidR="00F92ACF" w:rsidRPr="00F21C26" w:rsidRDefault="00F92ACF" w:rsidP="00E20BEB">
      <w:pPr>
        <w:ind w:firstLine="0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W w:w="8138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7033"/>
      </w:tblGrid>
      <w:tr w:rsidR="00002A68" w:rsidRPr="00F21C26" w14:paraId="63E8D6FF" w14:textId="77777777" w:rsidTr="00F92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E53E4D" w14:textId="77777777" w:rsidR="00002A68" w:rsidRPr="00F21C26" w:rsidRDefault="00002A68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70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93CB3D" w14:textId="77777777" w:rsidR="00002A68" w:rsidRPr="00F21C26" w:rsidRDefault="00002A68" w:rsidP="00A83EC5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equence, 5’-3’</w:t>
            </w:r>
          </w:p>
        </w:tc>
      </w:tr>
      <w:tr w:rsidR="00DB7EEF" w:rsidRPr="00F21C26" w14:paraId="395E76E4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single" w:sz="4" w:space="0" w:color="000000" w:themeColor="text1"/>
              <w:bottom w:val="none" w:sz="0" w:space="0" w:color="auto"/>
            </w:tcBorders>
          </w:tcPr>
          <w:p w14:paraId="768CEDF1" w14:textId="02B27684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01</w:t>
            </w:r>
          </w:p>
        </w:tc>
        <w:tc>
          <w:tcPr>
            <w:tcW w:w="7033" w:type="dxa"/>
            <w:tcBorders>
              <w:top w:val="single" w:sz="4" w:space="0" w:color="000000" w:themeColor="text1"/>
              <w:bottom w:val="none" w:sz="0" w:space="0" w:color="auto"/>
            </w:tcBorders>
          </w:tcPr>
          <w:p w14:paraId="179139AE" w14:textId="3101274B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TAGATCG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GTCGGCAGCGTC</w:t>
            </w:r>
          </w:p>
        </w:tc>
      </w:tr>
      <w:tr w:rsidR="00DB7EEF" w:rsidRPr="00F21C26" w14:paraId="24A31923" w14:textId="77777777" w:rsidTr="00F92AC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7803E8E2" w14:textId="6FCB1BBE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02</w:t>
            </w:r>
          </w:p>
        </w:tc>
        <w:tc>
          <w:tcPr>
            <w:tcW w:w="7033" w:type="dxa"/>
          </w:tcPr>
          <w:p w14:paraId="490A210F" w14:textId="7F474D9B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CTCTCT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GTCGGCAGCGTC</w:t>
            </w:r>
          </w:p>
        </w:tc>
      </w:tr>
      <w:tr w:rsidR="00DB7EEF" w:rsidRPr="00F21C26" w14:paraId="4B1862C0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200821A4" w14:textId="5B783468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03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72FF66D1" w14:textId="0867500F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TATCCTC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GTCGGCAGCGTC</w:t>
            </w:r>
          </w:p>
        </w:tc>
      </w:tr>
      <w:tr w:rsidR="00DB7EEF" w:rsidRPr="00F21C26" w14:paraId="6FEFAF1F" w14:textId="77777777" w:rsidTr="00F92AC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01913F4A" w14:textId="36B25007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04</w:t>
            </w:r>
          </w:p>
        </w:tc>
        <w:tc>
          <w:tcPr>
            <w:tcW w:w="7033" w:type="dxa"/>
          </w:tcPr>
          <w:p w14:paraId="3C359DB3" w14:textId="4787D1D3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AGAGTAGA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GTCGGCAGCGTC</w:t>
            </w:r>
          </w:p>
        </w:tc>
      </w:tr>
      <w:tr w:rsidR="00DB7EEF" w:rsidRPr="00F21C26" w14:paraId="592F2FD4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591E2E6C" w14:textId="70FEF057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05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75E7D04E" w14:textId="4F93D47B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TAAGGA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TCGTCGGCAGCGTC </w:t>
            </w:r>
          </w:p>
        </w:tc>
      </w:tr>
      <w:tr w:rsidR="00002A68" w:rsidRPr="00F21C26" w14:paraId="48C97115" w14:textId="77777777" w:rsidTr="00F92AC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024ABCA6" w14:textId="77777777" w:rsidR="00002A68" w:rsidRPr="00F21C26" w:rsidRDefault="00002A68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06</w:t>
            </w:r>
          </w:p>
        </w:tc>
        <w:tc>
          <w:tcPr>
            <w:tcW w:w="7033" w:type="dxa"/>
          </w:tcPr>
          <w:p w14:paraId="0833DD9C" w14:textId="77777777" w:rsidR="00002A68" w:rsidRPr="00F21C26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ACTGCATA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TCGTCGGCAGCGTC </w:t>
            </w:r>
          </w:p>
        </w:tc>
      </w:tr>
      <w:tr w:rsidR="00002A68" w:rsidRPr="00F21C26" w14:paraId="3F262EAD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73040111" w14:textId="77777777" w:rsidR="00002A68" w:rsidRPr="00F21C26" w:rsidRDefault="00002A68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07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7BA9E0E8" w14:textId="77777777" w:rsidR="00002A68" w:rsidRPr="00F21C26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AAGGACTA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TCGTCGGCAGCGTC </w:t>
            </w:r>
          </w:p>
        </w:tc>
      </w:tr>
      <w:tr w:rsidR="00002A68" w:rsidRPr="00F21C26" w14:paraId="6F71D77D" w14:textId="77777777" w:rsidTr="00F92AC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36D96935" w14:textId="77777777" w:rsidR="00002A68" w:rsidRPr="00F21C26" w:rsidRDefault="00002A68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08</w:t>
            </w:r>
          </w:p>
        </w:tc>
        <w:tc>
          <w:tcPr>
            <w:tcW w:w="7033" w:type="dxa"/>
          </w:tcPr>
          <w:p w14:paraId="4DA5DF3C" w14:textId="77777777" w:rsidR="00002A68" w:rsidRPr="00F21C26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  <w:lang w:eastAsia="en-GB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CTAAGCC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TCGTCGGCAGCGTC </w:t>
            </w:r>
          </w:p>
        </w:tc>
      </w:tr>
      <w:tr w:rsidR="00002A68" w:rsidRPr="00F21C26" w14:paraId="4409B058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7D64B651" w14:textId="77777777" w:rsidR="00002A68" w:rsidRPr="00F21C26" w:rsidRDefault="00002A68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10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1BB32E73" w14:textId="77777777" w:rsidR="00002A68" w:rsidRPr="00F21C26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CGTCTA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TCGTCGGCAGCGTC </w:t>
            </w:r>
          </w:p>
        </w:tc>
      </w:tr>
      <w:tr w:rsidR="00002A68" w:rsidRPr="00F21C26" w14:paraId="5C299BE1" w14:textId="77777777" w:rsidTr="00F92AC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42BEED25" w14:textId="77777777" w:rsidR="00002A68" w:rsidRPr="00F21C26" w:rsidRDefault="00002A68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11</w:t>
            </w:r>
          </w:p>
        </w:tc>
        <w:tc>
          <w:tcPr>
            <w:tcW w:w="7033" w:type="dxa"/>
          </w:tcPr>
          <w:p w14:paraId="319C81BA" w14:textId="77777777" w:rsidR="00002A68" w:rsidRPr="00F21C26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TCTCTCC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TCGTCGGCAGCGTC </w:t>
            </w:r>
          </w:p>
        </w:tc>
      </w:tr>
      <w:tr w:rsidR="00002A68" w:rsidRPr="00F21C26" w14:paraId="75CD1273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434DE260" w14:textId="77777777" w:rsidR="00002A68" w:rsidRPr="00F21C26" w:rsidRDefault="00002A68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12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1DF25C56" w14:textId="77777777" w:rsidR="00002A68" w:rsidRPr="00F21C26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TCGACTA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TCGTCGGCAGCGTC </w:t>
            </w:r>
          </w:p>
        </w:tc>
      </w:tr>
      <w:tr w:rsidR="00002A68" w:rsidRPr="00F21C26" w14:paraId="5F8FD3C6" w14:textId="77777777" w:rsidTr="00F92AC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5749C35B" w14:textId="77777777" w:rsidR="00002A68" w:rsidRPr="00F21C26" w:rsidRDefault="00002A68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13</w:t>
            </w:r>
          </w:p>
        </w:tc>
        <w:tc>
          <w:tcPr>
            <w:tcW w:w="7033" w:type="dxa"/>
          </w:tcPr>
          <w:p w14:paraId="43D86462" w14:textId="77777777" w:rsidR="00002A68" w:rsidRPr="00F21C26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TTCTAGC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TCGTCGGCAGCGTC </w:t>
            </w:r>
          </w:p>
        </w:tc>
      </w:tr>
      <w:tr w:rsidR="00002A68" w:rsidRPr="00F21C26" w14:paraId="3FAB6CA7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2BBC3A68" w14:textId="77777777" w:rsidR="00002A68" w:rsidRPr="00F21C26" w:rsidRDefault="00002A68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14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6F197BB3" w14:textId="77777777" w:rsidR="00002A68" w:rsidRPr="00F21C26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CCTAGAG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TCGTCGGCAGCGTC </w:t>
            </w:r>
          </w:p>
        </w:tc>
      </w:tr>
      <w:tr w:rsidR="00002A68" w:rsidRPr="00F21C26" w14:paraId="65520E3F" w14:textId="77777777" w:rsidTr="00F92AC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2E74086D" w14:textId="77777777" w:rsidR="00002A68" w:rsidRPr="00F21C26" w:rsidRDefault="00002A68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15</w:t>
            </w:r>
          </w:p>
        </w:tc>
        <w:tc>
          <w:tcPr>
            <w:tcW w:w="7033" w:type="dxa"/>
          </w:tcPr>
          <w:p w14:paraId="34741B8F" w14:textId="77777777" w:rsidR="00002A68" w:rsidRPr="00F21C26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GCGTAAGA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TCGTCGGCAGCGTC </w:t>
            </w:r>
          </w:p>
        </w:tc>
      </w:tr>
      <w:tr w:rsidR="00002A68" w:rsidRPr="00F21C26" w14:paraId="3B17C66E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17F963CD" w14:textId="77777777" w:rsidR="00002A68" w:rsidRPr="00F21C26" w:rsidRDefault="00002A68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16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55766BF0" w14:textId="77777777" w:rsidR="00002A68" w:rsidRPr="00F21C26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CTATTAA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GTCGGCAGCGTC</w:t>
            </w:r>
          </w:p>
        </w:tc>
      </w:tr>
      <w:tr w:rsidR="00002A68" w:rsidRPr="00F21C26" w14:paraId="430FD05D" w14:textId="77777777" w:rsidTr="00F92AC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1A24478D" w14:textId="77777777" w:rsidR="00002A68" w:rsidRPr="00F21C26" w:rsidRDefault="00002A68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S517</w:t>
            </w:r>
          </w:p>
        </w:tc>
        <w:tc>
          <w:tcPr>
            <w:tcW w:w="7033" w:type="dxa"/>
          </w:tcPr>
          <w:p w14:paraId="7CD99AAD" w14:textId="77777777" w:rsidR="00002A68" w:rsidRPr="00F21C26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AATGATACGGCGACCACCGAGATCTAC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AAGGCT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GTCGGCAGCGTC</w:t>
            </w:r>
          </w:p>
        </w:tc>
      </w:tr>
      <w:tr w:rsidR="00DB7EEF" w:rsidRPr="00F21C26" w14:paraId="38F8E967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636ADE23" w14:textId="5149DE4A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01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15D8CB38" w14:textId="19E1A8EF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TAAGGCGA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2371687F" w14:textId="77777777" w:rsidTr="00F92AC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1D40D67D" w14:textId="50C292E6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02</w:t>
            </w:r>
          </w:p>
        </w:tc>
        <w:tc>
          <w:tcPr>
            <w:tcW w:w="7033" w:type="dxa"/>
          </w:tcPr>
          <w:p w14:paraId="5B714503" w14:textId="538A5553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CGTACTA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2ADB9217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14618C27" w14:textId="448038AC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03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7D4A6A43" w14:textId="060B00CB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AGGCAGAA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30FB2A0E" w14:textId="77777777" w:rsidTr="00F92AC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0B7D544A" w14:textId="2E892A36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04</w:t>
            </w:r>
          </w:p>
        </w:tc>
        <w:tc>
          <w:tcPr>
            <w:tcW w:w="7033" w:type="dxa"/>
          </w:tcPr>
          <w:p w14:paraId="62173FE5" w14:textId="5F252C43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TCCTGAG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4CC36D61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6AEB916B" w14:textId="0047EFB8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05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6A36A0CB" w14:textId="62C41246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GGACTCC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3AEB33B8" w14:textId="77777777" w:rsidTr="00F92AC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7A823E4F" w14:textId="6C2BF986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06</w:t>
            </w:r>
          </w:p>
        </w:tc>
        <w:tc>
          <w:tcPr>
            <w:tcW w:w="7033" w:type="dxa"/>
          </w:tcPr>
          <w:p w14:paraId="719D4EF6" w14:textId="6E108828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TAGGCAT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03A5E097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59A62838" w14:textId="0DA5B323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07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5661DE9C" w14:textId="28D5F49F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GTGTGTA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5E6691F2" w14:textId="77777777" w:rsidTr="00F92AC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333D4531" w14:textId="1FF9CE80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08</w:t>
            </w:r>
          </w:p>
        </w:tc>
        <w:tc>
          <w:tcPr>
            <w:tcW w:w="7033" w:type="dxa"/>
          </w:tcPr>
          <w:p w14:paraId="50942544" w14:textId="4D73D951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CAGAGAG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48D40099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57E08DDD" w14:textId="0827C4CD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09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5CAF36BE" w14:textId="78B5B06E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GCTAGGG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15E206AF" w14:textId="77777777" w:rsidTr="00F92AC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2592DFC6" w14:textId="1B2737E6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10</w:t>
            </w:r>
          </w:p>
        </w:tc>
        <w:tc>
          <w:tcPr>
            <w:tcW w:w="7033" w:type="dxa"/>
          </w:tcPr>
          <w:p w14:paraId="0E9F71EB" w14:textId="4A98419B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CGAGGCT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1C9537FC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1F278460" w14:textId="239177DE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11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4A0E2B05" w14:textId="1EB057C4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AAGAGGCA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33AC4A88" w14:textId="77777777" w:rsidTr="00F92AC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07B46E88" w14:textId="73B41C32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12</w:t>
            </w:r>
          </w:p>
        </w:tc>
        <w:tc>
          <w:tcPr>
            <w:tcW w:w="7033" w:type="dxa"/>
          </w:tcPr>
          <w:p w14:paraId="30010F14" w14:textId="5FAA8D5E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GTAGAGGA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7AC5913B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60B8C0F7" w14:textId="08618FA7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13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2ACFA3A4" w14:textId="21D0C007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GCTCATGA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438348AF" w14:textId="77777777" w:rsidTr="00F92AC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3723786C" w14:textId="1E8827C9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14</w:t>
            </w:r>
          </w:p>
        </w:tc>
        <w:tc>
          <w:tcPr>
            <w:tcW w:w="7033" w:type="dxa"/>
          </w:tcPr>
          <w:p w14:paraId="66CF8DE4" w14:textId="686B0510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ATCTCAG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12CC00C9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27180BB6" w14:textId="3746D38C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15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60861477" w14:textId="332E6200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ACTCGCTA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67E248CF" w14:textId="77777777" w:rsidTr="00F92AC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1403088D" w14:textId="6F1017BF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16</w:t>
            </w:r>
          </w:p>
        </w:tc>
        <w:tc>
          <w:tcPr>
            <w:tcW w:w="7033" w:type="dxa"/>
          </w:tcPr>
          <w:p w14:paraId="536BC145" w14:textId="576BDF77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GGAGCT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68021208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49E1190A" w14:textId="327ABBFC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17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5B8A699A" w14:textId="298A8EC9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GCGTAGTA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2CCAFDAA" w14:textId="77777777" w:rsidTr="00F92AC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26B25806" w14:textId="027232DC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18</w:t>
            </w:r>
          </w:p>
        </w:tc>
        <w:tc>
          <w:tcPr>
            <w:tcW w:w="7033" w:type="dxa"/>
          </w:tcPr>
          <w:p w14:paraId="22E7AC55" w14:textId="7215DC10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CGGAGCC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15AEDD6F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735E70EF" w14:textId="7071B31A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19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091F6D40" w14:textId="54F0ED19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TACGCTG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260B5B7E" w14:textId="77777777" w:rsidTr="00F92AC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0EA5D5F4" w14:textId="1CC1C84B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20</w:t>
            </w:r>
          </w:p>
        </w:tc>
        <w:tc>
          <w:tcPr>
            <w:tcW w:w="7033" w:type="dxa"/>
          </w:tcPr>
          <w:p w14:paraId="0B0DA8A4" w14:textId="512D9EB7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ATGCGCA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676D1CCA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1FB5CF70" w14:textId="5FF64EAB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21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1CE3BA41" w14:textId="0734D56F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TAGCGCT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465637EB" w14:textId="77777777" w:rsidTr="00F92AC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1D325A36" w14:textId="74AC028B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22</w:t>
            </w:r>
          </w:p>
        </w:tc>
        <w:tc>
          <w:tcPr>
            <w:tcW w:w="7033" w:type="dxa"/>
          </w:tcPr>
          <w:p w14:paraId="2FBB7A79" w14:textId="05EA75FA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ACTGAGC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3BC8FCD6" w14:textId="77777777" w:rsidTr="00F9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62ADE412" w14:textId="2898618E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723</w:t>
            </w:r>
          </w:p>
        </w:tc>
        <w:tc>
          <w:tcPr>
            <w:tcW w:w="7033" w:type="dxa"/>
            <w:tcBorders>
              <w:top w:val="none" w:sz="0" w:space="0" w:color="auto"/>
              <w:bottom w:val="none" w:sz="0" w:space="0" w:color="auto"/>
            </w:tcBorders>
          </w:tcPr>
          <w:p w14:paraId="44138458" w14:textId="78E346D2" w:rsidR="00DB7EEF" w:rsidRPr="00F21C26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CCTAAGAC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  <w:tr w:rsidR="00DB7EEF" w:rsidRPr="00F21C26" w14:paraId="09C07418" w14:textId="77777777" w:rsidTr="00F92AC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</w:tcPr>
          <w:p w14:paraId="35566BBB" w14:textId="373273B8" w:rsidR="00DB7EEF" w:rsidRPr="00F21C26" w:rsidRDefault="00DB7EEF" w:rsidP="002375C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hAnsi="Times New Roman" w:cs="Times New Roman"/>
                <w:sz w:val="18"/>
                <w:szCs w:val="18"/>
              </w:rPr>
              <w:t>N724</w:t>
            </w:r>
          </w:p>
        </w:tc>
        <w:tc>
          <w:tcPr>
            <w:tcW w:w="7033" w:type="dxa"/>
          </w:tcPr>
          <w:p w14:paraId="4F6FA958" w14:textId="258E19C2" w:rsidR="00DB7EEF" w:rsidRPr="00F21C26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CAAGCAGAAGACGGCATACGAGA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  <w:lang w:eastAsia="en-GB"/>
              </w:rPr>
              <w:t>CGATCAGT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  <w:highlight w:val="yellow"/>
              </w:rPr>
              <w:t>G</w:t>
            </w:r>
            <w:r w:rsidRPr="00F21C26">
              <w:rPr>
                <w:rFonts w:ascii="Times New Roman" w:eastAsia="Arial Unicode MS" w:hAnsi="Times New Roman" w:cs="Times New Roman"/>
                <w:sz w:val="18"/>
                <w:szCs w:val="18"/>
              </w:rPr>
              <w:t>TCTCGTGGGCTCGG</w:t>
            </w:r>
          </w:p>
        </w:tc>
      </w:tr>
    </w:tbl>
    <w:p w14:paraId="534F0F44" w14:textId="214CB2DB" w:rsidR="00002A68" w:rsidRPr="00F21C26" w:rsidRDefault="00002A68" w:rsidP="002375C0">
      <w:pPr>
        <w:ind w:firstLine="0"/>
        <w:rPr>
          <w:rFonts w:ascii="Times New Roman" w:hAnsi="Times New Roman" w:cs="Times New Roman"/>
          <w:b/>
          <w:sz w:val="18"/>
          <w:szCs w:val="18"/>
        </w:rPr>
      </w:pPr>
    </w:p>
    <w:sectPr w:rsidR="00002A68" w:rsidRPr="00F21C26" w:rsidSect="00F21C26">
      <w:pgSz w:w="12240" w:h="15840"/>
      <w:pgMar w:top="1134" w:right="1418" w:bottom="2268" w:left="99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3NzI0MzM1MTI1MTRW0lEKTi0uzszPAykwrAUAIODLfiwAAAA="/>
  </w:docVars>
  <w:rsids>
    <w:rsidRoot w:val="0088621E"/>
    <w:rsid w:val="00002A68"/>
    <w:rsid w:val="00076582"/>
    <w:rsid w:val="002375C0"/>
    <w:rsid w:val="00372C4D"/>
    <w:rsid w:val="00512F16"/>
    <w:rsid w:val="00573A5C"/>
    <w:rsid w:val="005D6B76"/>
    <w:rsid w:val="006378B5"/>
    <w:rsid w:val="00724CE5"/>
    <w:rsid w:val="008578DB"/>
    <w:rsid w:val="0088621E"/>
    <w:rsid w:val="009703D0"/>
    <w:rsid w:val="00A83EC5"/>
    <w:rsid w:val="00BF1F37"/>
    <w:rsid w:val="00C57B43"/>
    <w:rsid w:val="00C76A41"/>
    <w:rsid w:val="00D01F17"/>
    <w:rsid w:val="00D510E8"/>
    <w:rsid w:val="00DB7EEF"/>
    <w:rsid w:val="00E20BEB"/>
    <w:rsid w:val="00F21C26"/>
    <w:rsid w:val="00F92ACF"/>
    <w:rsid w:val="00FB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1E352"/>
  <w15:chartTrackingRefBased/>
  <w15:docId w15:val="{8065DA11-8CF8-48CC-B093-DF3B0989D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1F37"/>
    <w:pPr>
      <w:spacing w:after="80" w:line="240" w:lineRule="auto"/>
      <w:ind w:firstLine="360"/>
    </w:pPr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A68"/>
    <w:pPr>
      <w:spacing w:before="600" w:after="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BF1F37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002A68"/>
    <w:rPr>
      <w:rFonts w:asciiTheme="majorHAnsi" w:eastAsiaTheme="majorEastAsia" w:hAnsiTheme="majorHAnsi" w:cstheme="majorBidi"/>
      <w:b/>
      <w:bCs/>
      <w:i/>
      <w:iCs/>
      <w:sz w:val="32"/>
      <w:szCs w:val="32"/>
      <w:lang w:val="en-GB" w:eastAsia="zh-CN"/>
    </w:rPr>
  </w:style>
  <w:style w:type="table" w:styleId="PlainTable2">
    <w:name w:val="Plain Table 2"/>
    <w:basedOn w:val="TableNormal"/>
    <w:uiPriority w:val="42"/>
    <w:rsid w:val="00DB7E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78B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8B5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Saif🎮 cheema</cp:lastModifiedBy>
  <cp:revision>21</cp:revision>
  <cp:lastPrinted>2018-08-27T13:12:00Z</cp:lastPrinted>
  <dcterms:created xsi:type="dcterms:W3CDTF">2018-07-28T10:33:00Z</dcterms:created>
  <dcterms:modified xsi:type="dcterms:W3CDTF">2019-10-05T18:03:00Z</dcterms:modified>
</cp:coreProperties>
</file>